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243"/>
        <w:gridCol w:w="1335"/>
        <w:gridCol w:w="1134"/>
        <w:gridCol w:w="1238"/>
      </w:tblGrid>
      <w:tr w:rsidR="005D437E" w:rsidRPr="00B52C7E" w:rsidTr="005D437E">
        <w:trPr>
          <w:trHeight w:val="330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:rsidR="005D437E" w:rsidRPr="00B52C7E" w:rsidRDefault="005D437E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437E" w:rsidRPr="00B52C7E" w:rsidRDefault="005D437E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form bystander CPR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437E" w:rsidRPr="00B52C7E" w:rsidRDefault="005D437E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AED</w:t>
            </w:r>
          </w:p>
        </w:tc>
      </w:tr>
      <w:tr w:rsidR="005D437E" w:rsidRPr="00B52C7E" w:rsidTr="005D437E">
        <w:trPr>
          <w:trHeight w:val="330"/>
        </w:trPr>
        <w:tc>
          <w:tcPr>
            <w:tcW w:w="3870" w:type="dxa"/>
            <w:tcBorders>
              <w:bottom w:val="single" w:sz="4" w:space="0" w:color="auto"/>
            </w:tcBorders>
            <w:noWrap/>
          </w:tcPr>
          <w:p w:rsidR="005D437E" w:rsidRPr="00B52C7E" w:rsidRDefault="005D437E" w:rsidP="005D437E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52C7E">
              <w:rPr>
                <w:rFonts w:ascii="Times New Roman" w:eastAsia="굴림" w:hAnsi="Times New Roman" w:cs="Times New Roman"/>
                <w:kern w:val="0"/>
                <w:sz w:val="22"/>
              </w:rPr>
              <w:t>Reas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437E" w:rsidRPr="00B52C7E" w:rsidRDefault="005D437E" w:rsidP="005D43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D437E" w:rsidRPr="00B52C7E" w:rsidRDefault="005D437E" w:rsidP="005D43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d group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D437E" w:rsidRPr="00B52C7E" w:rsidRDefault="005D437E" w:rsidP="005D43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roup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5D437E" w:rsidRPr="00B52C7E" w:rsidRDefault="005D437E" w:rsidP="005D43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d group</w:t>
            </w:r>
            <w:r w:rsidRPr="005D43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n't know how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 (34.2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5 (51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ar of harming the victim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6 (41.8)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 (49.6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interested in C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AED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.1)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.2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ar of legal responsibilities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 (11.5)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 (27.6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ainst any C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defibrillation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y non-medical personnel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 (2.0)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.2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ar of oral hygiene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 (1.1)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5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physically fit to perform CPR</w:t>
            </w:r>
          </w:p>
        </w:tc>
        <w:tc>
          <w:tcPr>
            <w:tcW w:w="1243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35" w:type="dxa"/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1.5)</w:t>
            </w:r>
          </w:p>
        </w:tc>
        <w:tc>
          <w:tcPr>
            <w:tcW w:w="1134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38" w:type="dxa"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/no answer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0.9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(3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3.5</w:t>
            </w: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61828" w:rsidRPr="00B52C7E" w:rsidTr="005D437E">
        <w:trPr>
          <w:trHeight w:val="330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2C7E">
              <w:rPr>
                <w:rFonts w:ascii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C7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661828" w:rsidRPr="00B52C7E" w:rsidRDefault="00661828" w:rsidP="00B0039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4</w:t>
            </w:r>
          </w:p>
        </w:tc>
      </w:tr>
    </w:tbl>
    <w:p w:rsidR="00CF640A" w:rsidRDefault="004D6A7B">
      <w:r>
        <w:rPr>
          <w:rFonts w:ascii="Times New Roman" w:hAnsi="Times New Roman" w:cs="Times New Roman"/>
          <w:kern w:val="0"/>
          <w:sz w:val="22"/>
        </w:rPr>
        <w:t>CPR: cardiopulmonary resuscitation</w:t>
      </w:r>
      <w:r>
        <w:rPr>
          <w:rFonts w:ascii="Times New Roman" w:hAnsi="Times New Roman" w:cs="Times New Roman" w:hint="eastAsia"/>
          <w:kern w:val="0"/>
          <w:sz w:val="22"/>
        </w:rPr>
        <w:t xml:space="preserve">, AED: automated external </w:t>
      </w:r>
      <w:r>
        <w:rPr>
          <w:rFonts w:ascii="Times New Roman" w:hAnsi="Times New Roman" w:cs="Times New Roman"/>
          <w:kern w:val="0"/>
          <w:sz w:val="22"/>
        </w:rPr>
        <w:t xml:space="preserve">defibrillator, </w:t>
      </w:r>
      <w:r>
        <w:rPr>
          <w:rFonts w:ascii="Times New Roman" w:hAnsi="Times New Roman" w:cs="Times New Roman" w:hint="eastAsia"/>
          <w:kern w:val="0"/>
          <w:sz w:val="22"/>
        </w:rPr>
        <w:t xml:space="preserve">a: best answer selected, b: </w:t>
      </w:r>
      <w:r>
        <w:rPr>
          <w:rFonts w:ascii="Times New Roman" w:hAnsi="Times New Roman" w:cs="Times New Roman"/>
          <w:kern w:val="0"/>
          <w:sz w:val="22"/>
        </w:rPr>
        <w:t xml:space="preserve">multiple answers selected,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N/A: not applicable</w:t>
      </w:r>
      <w:bookmarkStart w:id="0" w:name="_GoBack"/>
      <w:bookmarkEnd w:id="0"/>
    </w:p>
    <w:sectPr w:rsidR="00CF640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275" w:rsidRDefault="00AB4275" w:rsidP="004D6A7B">
      <w:pPr>
        <w:spacing w:after="0" w:line="240" w:lineRule="auto"/>
      </w:pPr>
      <w:r>
        <w:separator/>
      </w:r>
    </w:p>
  </w:endnote>
  <w:endnote w:type="continuationSeparator" w:id="0">
    <w:p w:rsidR="00AB4275" w:rsidRDefault="00AB4275" w:rsidP="004D6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275" w:rsidRDefault="00AB4275" w:rsidP="004D6A7B">
      <w:pPr>
        <w:spacing w:after="0" w:line="240" w:lineRule="auto"/>
      </w:pPr>
      <w:r>
        <w:separator/>
      </w:r>
    </w:p>
  </w:footnote>
  <w:footnote w:type="continuationSeparator" w:id="0">
    <w:p w:rsidR="00AB4275" w:rsidRDefault="00AB4275" w:rsidP="004D6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828"/>
    <w:rsid w:val="004D6A7B"/>
    <w:rsid w:val="005D437E"/>
    <w:rsid w:val="00661828"/>
    <w:rsid w:val="00A91690"/>
    <w:rsid w:val="00AB4275"/>
    <w:rsid w:val="00CF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3DAC8"/>
  <w15:chartTrackingRefBased/>
  <w15:docId w15:val="{D8178A48-EF8D-4F76-A528-E76CB379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828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82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6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4D6A7B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4D6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4D6A7B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yungpook National University Hospital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bae Moon</dc:creator>
  <cp:keywords/>
  <dc:description/>
  <cp:lastModifiedBy>Sungbae Moon</cp:lastModifiedBy>
  <cp:revision>3</cp:revision>
  <dcterms:created xsi:type="dcterms:W3CDTF">2019-01-27T17:47:00Z</dcterms:created>
  <dcterms:modified xsi:type="dcterms:W3CDTF">2019-01-27T17:49:00Z</dcterms:modified>
</cp:coreProperties>
</file>